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5DED5" w14:textId="77777777" w:rsidR="00B4779A" w:rsidRPr="00B4779A" w:rsidRDefault="00B4779A" w:rsidP="00B4779A">
      <w:pPr>
        <w:autoSpaceDE w:val="0"/>
        <w:autoSpaceDN w:val="0"/>
        <w:adjustRightInd w:val="0"/>
        <w:spacing w:line="360" w:lineRule="auto"/>
        <w:jc w:val="center"/>
        <w:rPr>
          <w:sz w:val="32"/>
          <w:szCs w:val="32"/>
        </w:rPr>
      </w:pPr>
      <w:r w:rsidRPr="00B4779A">
        <w:rPr>
          <w:b/>
          <w:bCs/>
          <w:sz w:val="32"/>
          <w:szCs w:val="32"/>
        </w:rPr>
        <w:t>Author contributions</w:t>
      </w:r>
    </w:p>
    <w:p w14:paraId="4BD293E7" w14:textId="5D5B8AC5" w:rsidR="00B4779A" w:rsidRPr="00B42AF1" w:rsidRDefault="00B4779A" w:rsidP="00B4779A">
      <w:pPr>
        <w:spacing w:line="360" w:lineRule="auto"/>
        <w:rPr>
          <w:szCs w:val="21"/>
        </w:rPr>
      </w:pPr>
      <w:r>
        <w:rPr>
          <w:szCs w:val="21"/>
        </w:rPr>
        <w:t xml:space="preserve">    </w:t>
      </w:r>
      <w:r w:rsidRPr="00B42AF1">
        <w:rPr>
          <w:szCs w:val="21"/>
        </w:rPr>
        <w:t xml:space="preserve">Y.Y and Z.M guided the whole work. Y.L and Y.Y conceptualized and designed the study. Y.L, F.N and A.X performed most of the experiments. L.J helped with </w:t>
      </w:r>
      <w:r>
        <w:rPr>
          <w:szCs w:val="21"/>
        </w:rPr>
        <w:t>validation</w:t>
      </w:r>
      <w:r w:rsidRPr="00B42AF1">
        <w:rPr>
          <w:szCs w:val="21"/>
        </w:rPr>
        <w:t xml:space="preserve"> and methodology.</w:t>
      </w:r>
      <w:r w:rsidR="002F78C9">
        <w:rPr>
          <w:szCs w:val="21"/>
        </w:rPr>
        <w:t xml:space="preserve"> C.L and H.L</w:t>
      </w:r>
      <w:r w:rsidRPr="00B42AF1">
        <w:rPr>
          <w:szCs w:val="21"/>
        </w:rPr>
        <w:t xml:space="preserve"> </w:t>
      </w:r>
      <w:r w:rsidR="00F172C3">
        <w:rPr>
          <w:szCs w:val="21"/>
        </w:rPr>
        <w:t xml:space="preserve">helped to </w:t>
      </w:r>
      <w:r w:rsidR="002F78C9">
        <w:rPr>
          <w:szCs w:val="21"/>
        </w:rPr>
        <w:t xml:space="preserve">add data for review. </w:t>
      </w:r>
      <w:r w:rsidRPr="00B42AF1">
        <w:rPr>
          <w:szCs w:val="21"/>
        </w:rPr>
        <w:t>Z.M and X.S collected and analyzed clinical data with software. Y.L and F.N wrote the manuscript. Y.W helped to revise the manuscript. All authors read and approved the final manuscript.</w:t>
      </w:r>
    </w:p>
    <w:p w14:paraId="3DC6B5ED" w14:textId="77777777" w:rsidR="006B2F9B" w:rsidRDefault="006B2F9B"/>
    <w:sectPr w:rsidR="006B2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9A"/>
    <w:rsid w:val="00011DF5"/>
    <w:rsid w:val="00072AB0"/>
    <w:rsid w:val="00125065"/>
    <w:rsid w:val="002210FA"/>
    <w:rsid w:val="00241DDD"/>
    <w:rsid w:val="0027321A"/>
    <w:rsid w:val="002E76F0"/>
    <w:rsid w:val="002F78C9"/>
    <w:rsid w:val="00303ECA"/>
    <w:rsid w:val="003A2FD0"/>
    <w:rsid w:val="004262B2"/>
    <w:rsid w:val="00430659"/>
    <w:rsid w:val="00491806"/>
    <w:rsid w:val="004A2656"/>
    <w:rsid w:val="004A3F10"/>
    <w:rsid w:val="004B0A68"/>
    <w:rsid w:val="00680B82"/>
    <w:rsid w:val="0069328F"/>
    <w:rsid w:val="006B2F9B"/>
    <w:rsid w:val="00706A55"/>
    <w:rsid w:val="007417E5"/>
    <w:rsid w:val="00802FD6"/>
    <w:rsid w:val="0090641F"/>
    <w:rsid w:val="00927BB5"/>
    <w:rsid w:val="009548DD"/>
    <w:rsid w:val="009A7F33"/>
    <w:rsid w:val="009B5053"/>
    <w:rsid w:val="009D7BAF"/>
    <w:rsid w:val="009E0688"/>
    <w:rsid w:val="00A4249A"/>
    <w:rsid w:val="00A91948"/>
    <w:rsid w:val="00B429D3"/>
    <w:rsid w:val="00B4779A"/>
    <w:rsid w:val="00B675C4"/>
    <w:rsid w:val="00C05C2F"/>
    <w:rsid w:val="00C2067E"/>
    <w:rsid w:val="00E24A43"/>
    <w:rsid w:val="00EC0292"/>
    <w:rsid w:val="00EC7BFF"/>
    <w:rsid w:val="00F172C3"/>
    <w:rsid w:val="00F269E2"/>
    <w:rsid w:val="00F3369E"/>
    <w:rsid w:val="00FB2191"/>
    <w:rsid w:val="00FC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6C8B9"/>
  <w15:chartTrackingRefBased/>
  <w15:docId w15:val="{3EE42DA1-C1B2-FF49-97F9-6E8EFA84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7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Liang</dc:creator>
  <cp:keywords/>
  <dc:description/>
  <cp:lastModifiedBy>Yingying Liang</cp:lastModifiedBy>
  <cp:revision>4</cp:revision>
  <dcterms:created xsi:type="dcterms:W3CDTF">2021-06-13T08:09:00Z</dcterms:created>
  <dcterms:modified xsi:type="dcterms:W3CDTF">2021-11-04T10:30:00Z</dcterms:modified>
</cp:coreProperties>
</file>